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D6948" w14:textId="77777777" w:rsidR="00841F08" w:rsidRDefault="00841F08" w:rsidP="00841F08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762451">
        <w:rPr>
          <w:rFonts w:ascii="Times New Roman" w:eastAsia="Times New Roman" w:hAnsi="Times New Roman" w:cs="Times New Roman"/>
          <w:b/>
          <w:color w:val="000000"/>
        </w:rPr>
        <w:t xml:space="preserve">Suppl. Figure 6. </w:t>
      </w:r>
      <w:r w:rsidRPr="00762451">
        <w:rPr>
          <w:rFonts w:ascii="Times New Roman" w:eastAsia="Times New Roman" w:hAnsi="Times New Roman" w:cs="Times New Roman"/>
          <w:color w:val="000000"/>
        </w:rPr>
        <w:t>Volumetric differences in boxplot in the middle temporal gyrus (MTG) and superior frontal gyrus (SFG) between samples (childhood, adulthood), groups (PTSD, TC, HC) and hemispheres (left, right) in cm</w:t>
      </w:r>
      <w:r w:rsidRPr="00762451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762451">
        <w:rPr>
          <w:rFonts w:ascii="Times New Roman" w:eastAsia="Times New Roman" w:hAnsi="Times New Roman" w:cs="Times New Roman"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38FEA56C" w14:textId="0C82CE5F" w:rsidR="00841F08" w:rsidRDefault="00841F0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33D474" wp14:editId="20114880">
                <wp:simplePos x="0" y="0"/>
                <wp:positionH relativeFrom="column">
                  <wp:posOffset>14605</wp:posOffset>
                </wp:positionH>
                <wp:positionV relativeFrom="paragraph">
                  <wp:posOffset>82280</wp:posOffset>
                </wp:positionV>
                <wp:extent cx="5963055" cy="3725693"/>
                <wp:effectExtent l="0" t="0" r="19050" b="8255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3055" cy="37256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A41B76" w14:textId="5AA3390E" w:rsidR="00841F08" w:rsidRDefault="00841F0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2D0B7F6" wp14:editId="7CD0737F">
                                  <wp:extent cx="5772784" cy="3433458"/>
                                  <wp:effectExtent l="0" t="0" r="6350" b="0"/>
                                  <wp:docPr id="2" name="Grafik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Grafik 2"/>
                                          <pic:cNvPicPr/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5617" b="1508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73420" cy="343383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33D474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.15pt;margin-top:6.5pt;width:469.55pt;height:293.3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" fillcolor="white [3201]" strokeweight=".5pt">
                <v:textbox>
                  <w:txbxContent>
                    <w:p w14:paraId="75A41B76" w14:textId="5AA3390E" w:rsidR="00841F08" w:rsidRDefault="00841F08">
                      <w:r>
                        <w:rPr>
                          <w:noProof/>
                        </w:rPr>
                        <w:drawing>
                          <wp:inline distT="0" distB="0" distL="0" distR="0" wp14:anchorId="42D0B7F6" wp14:editId="7CD0737F">
                            <wp:extent cx="5772784" cy="3433458"/>
                            <wp:effectExtent l="0" t="0" r="6350" b="0"/>
                            <wp:docPr id="2" name="Grafik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Grafik 2"/>
                                    <pic:cNvPicPr/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5617" b="1508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773420" cy="3433836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sectPr w:rsidR="00841F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F08"/>
    <w:rsid w:val="00841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A48CA"/>
  <w15:chartTrackingRefBased/>
  <w15:docId w15:val="{CDB26071-2ED1-BB43-9D5D-452312F61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1F08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2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iehl</dc:creator>
  <cp:keywords/>
  <dc:description/>
  <cp:lastModifiedBy>Sebastian Siehl</cp:lastModifiedBy>
  <cp:revision>1</cp:revision>
  <dcterms:created xsi:type="dcterms:W3CDTF">2022-11-18T10:44:00Z</dcterms:created>
  <dcterms:modified xsi:type="dcterms:W3CDTF">2022-11-18T10:45:00Z</dcterms:modified>
</cp:coreProperties>
</file>